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1392" w:rsidRPr="00BB2213" w:rsidRDefault="00B11392" w:rsidP="00B11392">
      <w:pPr>
        <w:spacing w:line="480" w:lineRule="auto"/>
        <w:jc w:val="both"/>
        <w:rPr>
          <w:rFonts w:cstheme="minorHAnsi"/>
          <w:b/>
        </w:rPr>
      </w:pPr>
      <w:r>
        <w:rPr>
          <w:rFonts w:cstheme="minorHAnsi"/>
          <w:b/>
        </w:rPr>
        <w:t xml:space="preserve">Supplementary </w:t>
      </w:r>
      <w:r w:rsidRPr="00BB2213">
        <w:rPr>
          <w:rFonts w:cstheme="minorHAnsi"/>
          <w:b/>
        </w:rPr>
        <w:t xml:space="preserve">Table </w:t>
      </w:r>
      <w:r>
        <w:rPr>
          <w:rFonts w:cstheme="minorHAnsi"/>
          <w:b/>
        </w:rPr>
        <w:t>2</w:t>
      </w:r>
      <w:r w:rsidRPr="00BB2213">
        <w:rPr>
          <w:rFonts w:cstheme="minorHAnsi"/>
          <w:b/>
        </w:rPr>
        <w:t xml:space="preserve">: </w:t>
      </w:r>
      <w:r>
        <w:rPr>
          <w:rFonts w:cstheme="minorHAnsi"/>
          <w:b/>
        </w:rPr>
        <w:t>Role of Unit representative</w:t>
      </w:r>
    </w:p>
    <w:tbl>
      <w:tblPr>
        <w:tblStyle w:val="TableGrid"/>
        <w:tblW w:w="7577" w:type="dxa"/>
        <w:tblInd w:w="-5" w:type="dxa"/>
        <w:tblLook w:val="04A0" w:firstRow="1" w:lastRow="0" w:firstColumn="1" w:lastColumn="0" w:noHBand="0" w:noVBand="1"/>
      </w:tblPr>
      <w:tblGrid>
        <w:gridCol w:w="3733"/>
        <w:gridCol w:w="1293"/>
        <w:gridCol w:w="1360"/>
        <w:gridCol w:w="1191"/>
      </w:tblGrid>
      <w:tr w:rsidR="00B11392" w:rsidRPr="00BB2213" w:rsidTr="00177455">
        <w:tc>
          <w:tcPr>
            <w:tcW w:w="3733" w:type="dxa"/>
            <w:tcBorders>
              <w:bottom w:val="nil"/>
            </w:tcBorders>
          </w:tcPr>
          <w:p w:rsidR="00B11392" w:rsidRPr="00127EA7" w:rsidRDefault="00B11392" w:rsidP="00177455">
            <w:pPr>
              <w:spacing w:line="480" w:lineRule="auto"/>
              <w:jc w:val="center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Role</w:t>
            </w:r>
          </w:p>
        </w:tc>
        <w:tc>
          <w:tcPr>
            <w:tcW w:w="3844" w:type="dxa"/>
            <w:gridSpan w:val="3"/>
            <w:vMerge w:val="restart"/>
          </w:tcPr>
          <w:p w:rsidR="00B11392" w:rsidRPr="00BB2213" w:rsidRDefault="00B11392" w:rsidP="0017745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umber of Units</w:t>
            </w:r>
          </w:p>
        </w:tc>
      </w:tr>
      <w:tr w:rsidR="00B11392" w:rsidRPr="00BB2213" w:rsidTr="00177455">
        <w:tc>
          <w:tcPr>
            <w:tcW w:w="3733" w:type="dxa"/>
            <w:tcBorders>
              <w:top w:val="nil"/>
              <w:bottom w:val="nil"/>
            </w:tcBorders>
          </w:tcPr>
          <w:p w:rsidR="00B11392" w:rsidRPr="00BB2213" w:rsidRDefault="00B11392" w:rsidP="00177455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3844" w:type="dxa"/>
            <w:gridSpan w:val="3"/>
            <w:vMerge/>
          </w:tcPr>
          <w:p w:rsidR="00B11392" w:rsidRPr="00BB2213" w:rsidRDefault="00B11392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B11392" w:rsidRPr="00BB2213" w:rsidTr="00177455">
        <w:tc>
          <w:tcPr>
            <w:tcW w:w="3733" w:type="dxa"/>
            <w:tcBorders>
              <w:top w:val="nil"/>
              <w:bottom w:val="single" w:sz="4" w:space="0" w:color="auto"/>
            </w:tcBorders>
          </w:tcPr>
          <w:p w:rsidR="00B11392" w:rsidRPr="00BB2213" w:rsidRDefault="00B11392" w:rsidP="00177455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B11392" w:rsidRPr="00BB2213" w:rsidRDefault="00B11392" w:rsidP="0017745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 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B11392" w:rsidRPr="00BB2213" w:rsidRDefault="00B11392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N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B11392" w:rsidRPr="00BB2213" w:rsidRDefault="00B11392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n/N%</w:t>
            </w:r>
          </w:p>
        </w:tc>
      </w:tr>
      <w:tr w:rsidR="00B11392" w:rsidRPr="00BB2213" w:rsidTr="00177455">
        <w:tc>
          <w:tcPr>
            <w:tcW w:w="3733" w:type="dxa"/>
            <w:tcBorders>
              <w:top w:val="single" w:sz="4" w:space="0" w:color="auto"/>
              <w:bottom w:val="nil"/>
            </w:tcBorders>
          </w:tcPr>
          <w:p w:rsidR="00B11392" w:rsidRPr="00BB2213" w:rsidRDefault="00B11392" w:rsidP="00177455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Professor/Reader of Medical Statistics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:rsidR="00B11392" w:rsidRDefault="00B11392" w:rsidP="0017745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</w:tcPr>
          <w:p w:rsidR="00B11392" w:rsidRPr="00BB2213" w:rsidRDefault="00B11392" w:rsidP="0017745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4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:rsidR="00B11392" w:rsidRPr="00BB2213" w:rsidRDefault="00B11392" w:rsidP="0017745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%</w:t>
            </w:r>
          </w:p>
        </w:tc>
      </w:tr>
      <w:tr w:rsidR="00B11392" w:rsidRPr="00BB2213" w:rsidTr="00177455">
        <w:tc>
          <w:tcPr>
            <w:tcW w:w="3733" w:type="dxa"/>
            <w:tcBorders>
              <w:top w:val="nil"/>
              <w:bottom w:val="nil"/>
            </w:tcBorders>
          </w:tcPr>
          <w:p w:rsidR="00B11392" w:rsidRPr="00BB2213" w:rsidRDefault="00B11392" w:rsidP="00177455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Director of Unit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:rsidR="00B11392" w:rsidRPr="00BB2213" w:rsidRDefault="00B11392" w:rsidP="0017745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:rsidR="00B11392" w:rsidRPr="00BB2213" w:rsidRDefault="00B11392" w:rsidP="0017745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4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B11392" w:rsidRPr="00BB2213" w:rsidRDefault="00B11392" w:rsidP="0017745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%</w:t>
            </w:r>
          </w:p>
        </w:tc>
      </w:tr>
      <w:tr w:rsidR="00B11392" w:rsidRPr="00BB2213" w:rsidTr="00177455">
        <w:tc>
          <w:tcPr>
            <w:tcW w:w="3733" w:type="dxa"/>
            <w:tcBorders>
              <w:top w:val="nil"/>
              <w:bottom w:val="nil"/>
            </w:tcBorders>
          </w:tcPr>
          <w:p w:rsidR="00B11392" w:rsidRPr="00BB2213" w:rsidRDefault="00B11392" w:rsidP="00177455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Statistics lead/Head of statistics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:rsidR="00B11392" w:rsidRPr="00BB2213" w:rsidRDefault="00B11392" w:rsidP="0017745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:rsidR="00B11392" w:rsidRPr="00BB2213" w:rsidRDefault="00B11392" w:rsidP="0017745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4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B11392" w:rsidRPr="00BB2213" w:rsidRDefault="00B11392" w:rsidP="0017745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%</w:t>
            </w:r>
          </w:p>
        </w:tc>
      </w:tr>
      <w:tr w:rsidR="00B11392" w:rsidRPr="00BB2213" w:rsidTr="00177455">
        <w:tc>
          <w:tcPr>
            <w:tcW w:w="3733" w:type="dxa"/>
            <w:tcBorders>
              <w:top w:val="nil"/>
              <w:bottom w:val="nil"/>
            </w:tcBorders>
          </w:tcPr>
          <w:p w:rsidR="00B11392" w:rsidRPr="00BB2213" w:rsidRDefault="00B11392" w:rsidP="00177455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Senior statistician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:rsidR="00B11392" w:rsidRDefault="00B11392" w:rsidP="0017745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:rsidR="00B11392" w:rsidRPr="00BB2213" w:rsidRDefault="00B11392" w:rsidP="0017745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4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B11392" w:rsidRPr="00BB2213" w:rsidRDefault="00B11392" w:rsidP="0017745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%</w:t>
            </w:r>
          </w:p>
        </w:tc>
      </w:tr>
      <w:tr w:rsidR="00B11392" w:rsidRPr="00BB2213" w:rsidTr="00177455">
        <w:tc>
          <w:tcPr>
            <w:tcW w:w="3733" w:type="dxa"/>
            <w:tcBorders>
              <w:top w:val="nil"/>
              <w:bottom w:val="single" w:sz="4" w:space="0" w:color="auto"/>
            </w:tcBorders>
          </w:tcPr>
          <w:p w:rsidR="00B11392" w:rsidRPr="00BB2213" w:rsidRDefault="00B11392" w:rsidP="00177455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Statistician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:rsidR="00B11392" w:rsidRDefault="00B11392" w:rsidP="0017745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</w:tcPr>
          <w:p w:rsidR="00B11392" w:rsidRPr="00BB2213" w:rsidRDefault="00B11392" w:rsidP="0017745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4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</w:tcPr>
          <w:p w:rsidR="00B11392" w:rsidRPr="00BB2213" w:rsidRDefault="00B11392" w:rsidP="0017745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%</w:t>
            </w:r>
          </w:p>
        </w:tc>
      </w:tr>
    </w:tbl>
    <w:p w:rsidR="00B11392" w:rsidRPr="00BB2213" w:rsidRDefault="00B11392" w:rsidP="00B11392">
      <w:pPr>
        <w:pStyle w:val="Default"/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:rsidR="00D87BC4" w:rsidRPr="00B11392" w:rsidRDefault="00D87BC4" w:rsidP="00B11392">
      <w:bookmarkStart w:id="0" w:name="_GoBack"/>
      <w:bookmarkEnd w:id="0"/>
    </w:p>
    <w:sectPr w:rsidR="00D87BC4" w:rsidRPr="00B11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792"/>
    <w:rsid w:val="001F6A88"/>
    <w:rsid w:val="008118A7"/>
    <w:rsid w:val="00941B40"/>
    <w:rsid w:val="00B11392"/>
    <w:rsid w:val="00D85792"/>
    <w:rsid w:val="00D87BC4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1B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B4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1F6A8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F6A8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1B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B4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1F6A8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F6A8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24</Characters>
  <Application>Microsoft Office Word</Application>
  <DocSecurity>0</DocSecurity>
  <Lines>1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4-12T14:14:00Z</dcterms:created>
  <dcterms:modified xsi:type="dcterms:W3CDTF">2020-04-12T14:14:00Z</dcterms:modified>
</cp:coreProperties>
</file>